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C70F7" w14:textId="44B57793" w:rsidR="009605B7" w:rsidRDefault="009605B7" w:rsidP="009605B7">
      <w:pPr>
        <w:jc w:val="center"/>
      </w:pPr>
      <w:r w:rsidRPr="00BF5B0C">
        <w:t xml:space="preserve">Table </w:t>
      </w:r>
      <w:r>
        <w:rPr>
          <w:rFonts w:hint="eastAsia"/>
        </w:rPr>
        <w:t>S</w:t>
      </w:r>
      <w:r w:rsidR="00AC2E7E">
        <w:rPr>
          <w:rFonts w:hint="eastAsia"/>
        </w:rPr>
        <w:t>2</w:t>
      </w:r>
      <w:r w:rsidRPr="00BF5B0C">
        <w:t xml:space="preserve"> </w:t>
      </w:r>
      <w:proofErr w:type="spellStart"/>
      <w:r w:rsidRPr="009605B7">
        <w:t>Recall@k</w:t>
      </w:r>
      <w:proofErr w:type="spellEnd"/>
      <w:r w:rsidRPr="009605B7">
        <w:t xml:space="preserve"> Values for Different Retrieval Window k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449"/>
      </w:tblGrid>
      <w:tr w:rsidR="009605B7" w14:paraId="679BE025" w14:textId="77777777" w:rsidTr="009605B7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6316AD56" w14:textId="2B535E1A" w:rsidR="009605B7" w:rsidRPr="009605B7" w:rsidRDefault="009605B7" w:rsidP="009605B7">
            <w:pPr>
              <w:jc w:val="center"/>
              <w:rPr>
                <w:b/>
                <w:bCs/>
              </w:rPr>
            </w:pPr>
            <w:r w:rsidRPr="009605B7">
              <w:rPr>
                <w:b/>
                <w:bCs/>
              </w:rPr>
              <w:t>Retrieval Window k</w:t>
            </w:r>
          </w:p>
        </w:tc>
        <w:tc>
          <w:tcPr>
            <w:tcW w:w="4449" w:type="dxa"/>
            <w:tcBorders>
              <w:top w:val="single" w:sz="12" w:space="0" w:color="auto"/>
              <w:bottom w:val="single" w:sz="4" w:space="0" w:color="auto"/>
            </w:tcBorders>
          </w:tcPr>
          <w:p w14:paraId="7804B4E0" w14:textId="7C926C84" w:rsidR="009605B7" w:rsidRPr="009605B7" w:rsidRDefault="009605B7" w:rsidP="009605B7">
            <w:pPr>
              <w:jc w:val="center"/>
              <w:rPr>
                <w:b/>
                <w:bCs/>
              </w:rPr>
            </w:pPr>
            <w:proofErr w:type="spellStart"/>
            <w:r w:rsidRPr="009605B7">
              <w:rPr>
                <w:b/>
                <w:bCs/>
              </w:rPr>
              <w:t>Recall@k</w:t>
            </w:r>
            <w:proofErr w:type="spellEnd"/>
            <w:r w:rsidRPr="009605B7">
              <w:rPr>
                <w:b/>
                <w:bCs/>
              </w:rPr>
              <w:t xml:space="preserve"> Value</w:t>
            </w:r>
          </w:p>
        </w:tc>
      </w:tr>
      <w:tr w:rsidR="009605B7" w14:paraId="4C157764" w14:textId="77777777" w:rsidTr="009605B7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61F2E57F" w14:textId="2F08EDB0" w:rsidR="009605B7" w:rsidRDefault="009605B7" w:rsidP="009605B7">
            <w:pPr>
              <w:jc w:val="center"/>
            </w:pPr>
            <w:r w:rsidRPr="00DD4CE5">
              <w:t>1</w:t>
            </w:r>
          </w:p>
        </w:tc>
        <w:tc>
          <w:tcPr>
            <w:tcW w:w="4449" w:type="dxa"/>
            <w:tcBorders>
              <w:top w:val="single" w:sz="4" w:space="0" w:color="auto"/>
            </w:tcBorders>
          </w:tcPr>
          <w:p w14:paraId="3E5B3538" w14:textId="21AD9B8C" w:rsidR="009605B7" w:rsidRDefault="009605B7" w:rsidP="009605B7">
            <w:pPr>
              <w:jc w:val="center"/>
            </w:pPr>
            <w:r w:rsidRPr="00DD4CE5">
              <w:t>0.9062</w:t>
            </w:r>
          </w:p>
        </w:tc>
      </w:tr>
      <w:tr w:rsidR="009605B7" w14:paraId="4EB1DA81" w14:textId="77777777" w:rsidTr="009605B7">
        <w:trPr>
          <w:jc w:val="center"/>
        </w:trPr>
        <w:tc>
          <w:tcPr>
            <w:tcW w:w="2552" w:type="dxa"/>
          </w:tcPr>
          <w:p w14:paraId="6E920D32" w14:textId="39716C32" w:rsidR="009605B7" w:rsidRDefault="009605B7" w:rsidP="009605B7">
            <w:pPr>
              <w:jc w:val="center"/>
            </w:pPr>
            <w:r w:rsidRPr="00DD4CE5">
              <w:t>3</w:t>
            </w:r>
          </w:p>
        </w:tc>
        <w:tc>
          <w:tcPr>
            <w:tcW w:w="4449" w:type="dxa"/>
          </w:tcPr>
          <w:p w14:paraId="74111725" w14:textId="62DA4A0F" w:rsidR="009605B7" w:rsidRDefault="009605B7" w:rsidP="009605B7">
            <w:pPr>
              <w:jc w:val="center"/>
            </w:pPr>
            <w:r w:rsidRPr="00DD4CE5">
              <w:t>0.9162</w:t>
            </w:r>
          </w:p>
        </w:tc>
      </w:tr>
      <w:tr w:rsidR="009605B7" w14:paraId="09D24DDE" w14:textId="77777777" w:rsidTr="009605B7">
        <w:trPr>
          <w:jc w:val="center"/>
        </w:trPr>
        <w:tc>
          <w:tcPr>
            <w:tcW w:w="2552" w:type="dxa"/>
          </w:tcPr>
          <w:p w14:paraId="18186EA4" w14:textId="29A373CE" w:rsidR="009605B7" w:rsidRDefault="009605B7" w:rsidP="009605B7">
            <w:pPr>
              <w:jc w:val="center"/>
            </w:pPr>
            <w:r w:rsidRPr="00DD4CE5">
              <w:t>5</w:t>
            </w:r>
          </w:p>
        </w:tc>
        <w:tc>
          <w:tcPr>
            <w:tcW w:w="4449" w:type="dxa"/>
          </w:tcPr>
          <w:p w14:paraId="7C595301" w14:textId="20DCE9CC" w:rsidR="009605B7" w:rsidRDefault="009605B7" w:rsidP="009605B7">
            <w:pPr>
              <w:jc w:val="center"/>
            </w:pPr>
            <w:r w:rsidRPr="00DD4CE5">
              <w:t>0.9253</w:t>
            </w:r>
          </w:p>
        </w:tc>
      </w:tr>
      <w:tr w:rsidR="009605B7" w14:paraId="0D70AF02" w14:textId="77777777" w:rsidTr="009605B7">
        <w:trPr>
          <w:trHeight w:val="64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72AAA6C1" w14:textId="1FBD5E6E" w:rsidR="009605B7" w:rsidRDefault="009605B7" w:rsidP="009605B7">
            <w:pPr>
              <w:jc w:val="center"/>
            </w:pPr>
            <w:r w:rsidRPr="00DD4CE5">
              <w:t>10</w:t>
            </w:r>
          </w:p>
        </w:tc>
        <w:tc>
          <w:tcPr>
            <w:tcW w:w="4449" w:type="dxa"/>
            <w:tcBorders>
              <w:bottom w:val="single" w:sz="12" w:space="0" w:color="auto"/>
            </w:tcBorders>
          </w:tcPr>
          <w:p w14:paraId="17CC233E" w14:textId="28DA17ED" w:rsidR="009605B7" w:rsidRDefault="009605B7" w:rsidP="009605B7">
            <w:pPr>
              <w:jc w:val="center"/>
            </w:pPr>
            <w:r w:rsidRPr="00DD4CE5">
              <w:t>0.9291</w:t>
            </w:r>
          </w:p>
        </w:tc>
      </w:tr>
    </w:tbl>
    <w:p w14:paraId="3360628F" w14:textId="77777777" w:rsidR="00FB5CFF" w:rsidRDefault="00FB5CFF"/>
    <w:p w14:paraId="2EF93D28" w14:textId="57A9C54A" w:rsidR="009605B7" w:rsidRDefault="009605B7"/>
    <w:sectPr w:rsidR="00960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146EF" w14:textId="77777777" w:rsidR="00B7735A" w:rsidRDefault="00B7735A" w:rsidP="00AC2E7E">
      <w:r>
        <w:separator/>
      </w:r>
    </w:p>
  </w:endnote>
  <w:endnote w:type="continuationSeparator" w:id="0">
    <w:p w14:paraId="6D6047B6" w14:textId="77777777" w:rsidR="00B7735A" w:rsidRDefault="00B7735A" w:rsidP="00AC2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CC698" w14:textId="77777777" w:rsidR="00B7735A" w:rsidRDefault="00B7735A" w:rsidP="00AC2E7E">
      <w:r>
        <w:separator/>
      </w:r>
    </w:p>
  </w:footnote>
  <w:footnote w:type="continuationSeparator" w:id="0">
    <w:p w14:paraId="4DB2A7D1" w14:textId="77777777" w:rsidR="00B7735A" w:rsidRDefault="00B7735A" w:rsidP="00AC2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5B7"/>
    <w:rsid w:val="00074E7C"/>
    <w:rsid w:val="000A1004"/>
    <w:rsid w:val="000C74AB"/>
    <w:rsid w:val="00123086"/>
    <w:rsid w:val="00144AE5"/>
    <w:rsid w:val="00171576"/>
    <w:rsid w:val="001A683B"/>
    <w:rsid w:val="001D7079"/>
    <w:rsid w:val="00247BAA"/>
    <w:rsid w:val="00337A49"/>
    <w:rsid w:val="003C221F"/>
    <w:rsid w:val="003C72FF"/>
    <w:rsid w:val="003D22C1"/>
    <w:rsid w:val="003F113E"/>
    <w:rsid w:val="00412A0C"/>
    <w:rsid w:val="004C78E5"/>
    <w:rsid w:val="00570429"/>
    <w:rsid w:val="00662440"/>
    <w:rsid w:val="006A1748"/>
    <w:rsid w:val="00764B60"/>
    <w:rsid w:val="007863AC"/>
    <w:rsid w:val="007E7FBE"/>
    <w:rsid w:val="009605B7"/>
    <w:rsid w:val="00A10BAD"/>
    <w:rsid w:val="00AC2E7E"/>
    <w:rsid w:val="00B152C8"/>
    <w:rsid w:val="00B67C05"/>
    <w:rsid w:val="00B7735A"/>
    <w:rsid w:val="00BF4311"/>
    <w:rsid w:val="00C51144"/>
    <w:rsid w:val="00CA1AF1"/>
    <w:rsid w:val="00CC6CB1"/>
    <w:rsid w:val="00D53FBC"/>
    <w:rsid w:val="00DE25AE"/>
    <w:rsid w:val="00EA2420"/>
    <w:rsid w:val="00F453A5"/>
    <w:rsid w:val="00F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27FDC"/>
  <w15:chartTrackingRefBased/>
  <w15:docId w15:val="{015A9391-FC37-4519-8923-33DF15E1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5B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5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5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5B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5B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5B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5B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5B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5B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5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0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0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05B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05B7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05B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05B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05B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05B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05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0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5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05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05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5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05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0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05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05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60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C2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C2E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C2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C2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</Words>
  <Characters>113</Characters>
  <Application>Microsoft Office Word</Application>
  <DocSecurity>0</DocSecurity>
  <Lines>14</Lines>
  <Paragraphs>13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业 米</dc:creator>
  <cp:keywords/>
  <dc:description/>
  <cp:lastModifiedBy>业 米</cp:lastModifiedBy>
  <cp:revision>2</cp:revision>
  <dcterms:created xsi:type="dcterms:W3CDTF">2026-02-16T07:13:00Z</dcterms:created>
  <dcterms:modified xsi:type="dcterms:W3CDTF">2026-03-03T05:14:00Z</dcterms:modified>
</cp:coreProperties>
</file>